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EAA" w:rsidRPr="00D32530" w:rsidRDefault="00496EAA" w:rsidP="00496EAA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D32530">
        <w:rPr>
          <w:rFonts w:ascii="Times New Roman" w:hAnsi="Times New Roman" w:cs="Times New Roman"/>
          <w:b/>
          <w:sz w:val="24"/>
          <w:szCs w:val="24"/>
        </w:rPr>
        <w:t>Table 1:  Transcriptional Profiling of MDA</w:t>
      </w:r>
      <w:r>
        <w:rPr>
          <w:rFonts w:ascii="Times New Roman" w:hAnsi="Times New Roman" w:cs="Times New Roman"/>
          <w:b/>
          <w:sz w:val="24"/>
          <w:szCs w:val="24"/>
        </w:rPr>
        <w:t>-MB-231</w:t>
      </w:r>
      <w:r w:rsidRPr="00D32530">
        <w:rPr>
          <w:rFonts w:ascii="Times New Roman" w:hAnsi="Times New Roman" w:cs="Times New Roman"/>
          <w:b/>
          <w:sz w:val="24"/>
          <w:szCs w:val="24"/>
        </w:rPr>
        <w:t xml:space="preserve"> Cells Exposed to cmvIL-10 or hIL-10</w:t>
      </w:r>
      <w:bookmarkStart w:id="0" w:name="_GoBack"/>
      <w:bookmarkEnd w:id="0"/>
    </w:p>
    <w:p w:rsidR="00496EAA" w:rsidRPr="00801141" w:rsidRDefault="00496EAA" w:rsidP="00496EAA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                                                                                                   </w:t>
      </w:r>
      <w:r w:rsidRPr="00D02A5D">
        <w:rPr>
          <w:rFonts w:ascii="Times New Roman" w:hAnsi="Times New Roman" w:cs="Times New Roman"/>
          <w:b/>
          <w:sz w:val="16"/>
          <w:szCs w:val="16"/>
        </w:rPr>
        <w:t>Fold Change vs. Mock</w:t>
      </w:r>
      <w:r w:rsidRPr="00D02A5D">
        <w:rPr>
          <w:rFonts w:ascii="Times New Roman" w:hAnsi="Times New Roman" w:cs="Times New Roman"/>
          <w:b/>
          <w:sz w:val="16"/>
          <w:szCs w:val="16"/>
        </w:rPr>
        <w:fldChar w:fldCharType="begin"/>
      </w:r>
      <w:r w:rsidRPr="00D02A5D">
        <w:rPr>
          <w:rFonts w:ascii="Times New Roman" w:hAnsi="Times New Roman" w:cs="Times New Roman"/>
          <w:b/>
          <w:sz w:val="16"/>
          <w:szCs w:val="16"/>
        </w:rPr>
        <w:instrText xml:space="preserve"> LINK </w:instrText>
      </w:r>
      <w:r>
        <w:rPr>
          <w:rFonts w:ascii="Times New Roman" w:hAnsi="Times New Roman" w:cs="Times New Roman"/>
          <w:b/>
          <w:sz w:val="16"/>
          <w:szCs w:val="16"/>
        </w:rPr>
        <w:instrText xml:space="preserve">Excel.Sheet.8 "C:\\Users\\juliet\\Dropbox\\Graduate Students\\MDA-MB-231 Data\\qPCR arrays\\IHW set of arrays\\control vs cmvIL10 PCRArrayDataset.xls" Sheet1!R3C2:R92C7 </w:instrText>
      </w:r>
      <w:r w:rsidRPr="00D02A5D">
        <w:rPr>
          <w:rFonts w:ascii="Times New Roman" w:hAnsi="Times New Roman" w:cs="Times New Roman"/>
          <w:b/>
          <w:sz w:val="16"/>
          <w:szCs w:val="16"/>
        </w:rPr>
        <w:instrText xml:space="preserve">\a \f 4 \h  \* MERGEFORMAT </w:instrText>
      </w:r>
      <w:r w:rsidRPr="00D02A5D">
        <w:rPr>
          <w:rFonts w:ascii="Times New Roman" w:hAnsi="Times New Roman" w:cs="Times New Roman"/>
          <w:b/>
          <w:sz w:val="16"/>
          <w:szCs w:val="16"/>
        </w:rPr>
        <w:fldChar w:fldCharType="separate"/>
      </w:r>
    </w:p>
    <w:tbl>
      <w:tblPr>
        <w:tblW w:w="9270" w:type="dxa"/>
        <w:tblInd w:w="108" w:type="dxa"/>
        <w:tblLook w:val="04A0" w:firstRow="1" w:lastRow="0" w:firstColumn="1" w:lastColumn="0" w:noHBand="0" w:noVBand="1"/>
      </w:tblPr>
      <w:tblGrid>
        <w:gridCol w:w="1020"/>
        <w:gridCol w:w="1034"/>
        <w:gridCol w:w="1020"/>
        <w:gridCol w:w="4216"/>
        <w:gridCol w:w="1080"/>
        <w:gridCol w:w="900"/>
      </w:tblGrid>
      <w:tr w:rsidR="00496EAA" w:rsidRPr="00801141" w:rsidTr="006E40FC">
        <w:trPr>
          <w:trHeight w:val="278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nigene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fseq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4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mvIL-1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IL-10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5893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0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APC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Adenomatous polyposis col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6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052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0042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153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BRMS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Breast cancer metastasis suppresso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0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115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25152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62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CL7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 (C-C motif) ligand 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31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023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6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D44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D44 molecule (Indian blood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14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3402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2777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2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D8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D82 molecu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69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1019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6108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43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DH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adherin 1, type 1, E-cadherin (epithelial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62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618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1647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17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DH1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adherin 11, type 2, OB-cadherin (osteoblas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0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425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7105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493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DH6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adherin 6, type 2, K-cadherin (fetal kidney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31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1259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0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DKN2A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ycl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-dependent kinase inhibitor 2A (melanoma, p16, inhibits CDK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31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622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12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HD4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hromodoma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elicase DNA binding protein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1115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087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18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OL4A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ollagen, type IV, alpha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9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5131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4321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36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ST7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ystat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F (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leukocystat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1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858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20859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13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TBP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-terminal binding prote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62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576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3479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19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TNNA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atenin (cadherin-associated protein), alpha 1, 102kD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8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428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63246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3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TSK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0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482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71640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19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TSL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atheps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2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981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2289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6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XCL1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 (C-X-C motif) ligand 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31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84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155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XCR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 (C-X-C motif)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38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5885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9341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34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XCR4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hemokine (C-X-C motif) recepto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0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751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2239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36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DENR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Density-regulated 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8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626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2332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44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EPHB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EPH receptor 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66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028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3405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19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ETV4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Ets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ariant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54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175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37447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52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EWSR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Ewing sarcoma breakpoint regio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4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310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8137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52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FAT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FAT tumor suppressor homolog 1 (Drosophil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27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441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6595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FGFR4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Fibroblast growth factor recepto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53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693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6469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0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FLT4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Fms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-related tyrosine kinase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317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2037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0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FN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Fibronectin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10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33341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1416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FXYD5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FXYD domain containing ion transport regulator 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479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8296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8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GNRH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Gonadotropin-releasing hormone 1 (luteinizing-releasing hormon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9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1647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39653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6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GF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epatocyte growth factor (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epapoiet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; scatter facto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31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422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66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PSE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eparan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6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645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3700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53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RAS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V-Ha-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ras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arvey rat sarcoma viral oncogene homolo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0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625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9075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64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TATIP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IV-1 Tat interactive protein 2, 30kD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4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138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6056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6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IGF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Insulin-like growth factor 1 (somatomedin C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6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79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8307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15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IL18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Interleukin 18 (interferon-gamma-inducing facto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3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526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2625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5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IL1B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Interleukin 1, be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62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6771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2448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2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ITGA7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Integrin, alpha 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56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796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21804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2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ITGB3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tegrin, beta 3 (platelet glycoprotein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IIIa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, antigen CD6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1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317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9500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KISS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KiSS-1 metastasis-suppress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13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5856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20822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325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KISS1R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KISS1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31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050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49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KRAS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V-Ki-ras2 Kirsten rat sarcoma viral oncogene homolo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3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931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9903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65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CAM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lanoma cell adhesion molecu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6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353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8455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3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DM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dm2 p53 binding protein homolog (mous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5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461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3296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2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 proto-oncogene (hepatocyte growth factor receptor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8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1173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s.44498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68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AP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hionyl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aminopeptidase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12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736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65186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4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GAT5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annosyl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alpha-1,6-)-glycoprotein beta-1,6-N-acetyl-glucosaminyltransfer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17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35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225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4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MP10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trix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0 (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tromelys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5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6866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4375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59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MP1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trix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1 (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tromelys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0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867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293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4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MP13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trix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3 (collagenase 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777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136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45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MP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trix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tallopeptida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latinase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-1.11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5157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37512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4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MP3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trix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(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tromelys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,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progelatinase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2.74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0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225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4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MP7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trix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 (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atrilys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, uterin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4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23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29741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49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MP9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atrix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 (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gelatinase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2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347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2562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468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TA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astasis associated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3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395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70042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147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TSS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astasis suppresso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-3.28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2397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20245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4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YC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V-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yc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yelocytomatosis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ral oncogene homolog (avia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423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3792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53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YCL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V-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yc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yelocytomatosis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ral oncogene homolog 1, lung carcinoma derived (avia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5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64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8789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2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F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eurofibrom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(merli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7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3496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1863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2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E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on-metastatic cells 1, protein (NM23A) expressed 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3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00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923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5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E4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on-metastatic cells 4, protein expressed 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22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965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27952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698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R4A3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uclear receptor subfamily 4, group A, member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53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51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6687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6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PLAUR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lasminogen activator,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urokinase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58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8628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0996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68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PNN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Pin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, desmosome associated prote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30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2901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0046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3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PTEN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osphatase and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ens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8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645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085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3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RB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Retinoblastoma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5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298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9417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69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RORB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RAR-related orphan receptor 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69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827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4990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2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RPSA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Ribosomal protein S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6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886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1479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6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ERPINE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erp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eptidase inhibitor, plasminogen activator inhibitor typ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2.68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3.0262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3668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3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ET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ET nuclear oncoge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6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23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225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59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MAD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MAD family membe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68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859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7586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53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MAD4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MAD family membe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3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279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9565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54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RC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V-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rc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arcoma (Schmidt-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Ruppi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-2) viral oncogene homolog (avia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52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7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1445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10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STR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omatostatin recep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5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37172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31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YK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Spleen tyrosine kin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5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31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7501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56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CF20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 factor 20 (AR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8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676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64522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6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GFB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ransforming growth factor, beta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931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63351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32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IMP2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IMP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hibitor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5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601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6446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3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IMP3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IMP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hibitor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631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9166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32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IMP4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IMP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hibitor 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3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122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7827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38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NFSF10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umor necrosis factor (ligand) superfamily, member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7955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65448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5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P53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umor protein p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6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873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5594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4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RPM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ransient receptor potential </w:t>
            </w:r>
            <w:proofErr w:type="spellStart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cation</w:t>
            </w:r>
            <w:proofErr w:type="spellEnd"/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annel, subfamily M, member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31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16041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3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SHR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Thyroid stimulating hormone rece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81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314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7379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33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VEGFA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Vascular endothelial growth factor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55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5987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2064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11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ACTB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Actin, be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9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3287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3425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40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B2M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Beta-2-microglobul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5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897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9235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20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GAPDH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Glyceraldehyde-3-phosphate dehydrogena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0.93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2121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41270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01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PRT1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ypoxanthine phosphoribosyltransferase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27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3827</w:t>
            </w:r>
          </w:p>
        </w:tc>
      </w:tr>
      <w:tr w:rsidR="00496EAA" w:rsidRPr="00801141" w:rsidTr="006E40FC">
        <w:trPr>
          <w:trHeight w:val="255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Hs.54628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NM_0010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RPLP0</w:t>
            </w:r>
          </w:p>
        </w:tc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Ribosomal protein, large, P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.03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6EAA" w:rsidRPr="00801141" w:rsidRDefault="00496EAA" w:rsidP="006E4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0114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0000</w:t>
            </w:r>
          </w:p>
        </w:tc>
      </w:tr>
    </w:tbl>
    <w:p w:rsidR="00A91356" w:rsidRDefault="00496EAA">
      <w:r w:rsidRPr="00D02A5D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A91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EAA"/>
    <w:rsid w:val="00496EAA"/>
    <w:rsid w:val="004C6E50"/>
    <w:rsid w:val="005D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EA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EA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8</Words>
  <Characters>632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, Juliet V.</dc:creator>
  <cp:lastModifiedBy>Spencer, Juliet V.</cp:lastModifiedBy>
  <cp:revision>1</cp:revision>
  <dcterms:created xsi:type="dcterms:W3CDTF">2016-05-04T19:47:00Z</dcterms:created>
  <dcterms:modified xsi:type="dcterms:W3CDTF">2016-05-04T19:48:00Z</dcterms:modified>
</cp:coreProperties>
</file>